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B2D6" w14:textId="3A7CEDBC" w:rsidR="00DC5E80" w:rsidRPr="00DC5E80" w:rsidRDefault="00DC5E80">
      <w:pPr>
        <w:rPr>
          <w:sz w:val="24"/>
          <w:szCs w:val="28"/>
        </w:rPr>
      </w:pPr>
      <w:r w:rsidRPr="003D0D05">
        <w:rPr>
          <w:b/>
          <w:bCs/>
          <w:sz w:val="24"/>
          <w:szCs w:val="28"/>
        </w:rPr>
        <w:t>Table S</w:t>
      </w:r>
      <w:r w:rsidR="008C234E">
        <w:rPr>
          <w:b/>
          <w:bCs/>
          <w:sz w:val="24"/>
          <w:szCs w:val="28"/>
        </w:rPr>
        <w:t>2</w:t>
      </w:r>
      <w:r w:rsidR="003D0D05">
        <w:rPr>
          <w:sz w:val="24"/>
          <w:szCs w:val="28"/>
        </w:rPr>
        <w:t xml:space="preserve"> </w:t>
      </w:r>
      <w:bookmarkStart w:id="0" w:name="OLE_LINK40"/>
      <w:r w:rsidR="00CE341E">
        <w:rPr>
          <w:sz w:val="24"/>
          <w:szCs w:val="28"/>
        </w:rPr>
        <w:t>O</w:t>
      </w:r>
      <w:r w:rsidR="003D0D05" w:rsidRPr="003D0D05">
        <w:rPr>
          <w:sz w:val="24"/>
          <w:szCs w:val="28"/>
        </w:rPr>
        <w:t>ptimized hyperparametric values for each dataset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67"/>
        <w:gridCol w:w="931"/>
        <w:gridCol w:w="987"/>
        <w:gridCol w:w="911"/>
        <w:gridCol w:w="1068"/>
        <w:gridCol w:w="1232"/>
      </w:tblGrid>
      <w:tr w:rsidR="00DA2B24" w:rsidRPr="00715FEF" w14:paraId="554C3B17" w14:textId="0B83865A" w:rsidTr="00DA2B24">
        <w:tc>
          <w:tcPr>
            <w:tcW w:w="3385" w:type="dxa"/>
          </w:tcPr>
          <w:p w14:paraId="4A922E37" w14:textId="6EE28299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Node</w:t>
            </w:r>
            <w:r w:rsidRPr="00DC5E80">
              <w:rPr>
                <w:sz w:val="24"/>
                <w:szCs w:val="24"/>
              </w:rPr>
              <w:t>2</w:t>
            </w:r>
            <w:r w:rsidRPr="00DC5E80">
              <w:rPr>
                <w:rFonts w:hint="eastAsia"/>
                <w:sz w:val="24"/>
                <w:szCs w:val="24"/>
              </w:rPr>
              <w:t>vec</w:t>
            </w:r>
            <w:r w:rsidRPr="00DC5E80">
              <w:rPr>
                <w:sz w:val="24"/>
                <w:szCs w:val="24"/>
              </w:rPr>
              <w:t xml:space="preserve"> Parameters</w:t>
            </w:r>
          </w:p>
        </w:tc>
        <w:tc>
          <w:tcPr>
            <w:tcW w:w="980" w:type="dxa"/>
          </w:tcPr>
          <w:p w14:paraId="6503D4B6" w14:textId="1080A680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N</w:t>
            </w:r>
            <w:r w:rsidRPr="00DC5E80">
              <w:rPr>
                <w:sz w:val="24"/>
                <w:szCs w:val="24"/>
              </w:rPr>
              <w:t>R</w:t>
            </w:r>
          </w:p>
        </w:tc>
        <w:tc>
          <w:tcPr>
            <w:tcW w:w="1020" w:type="dxa"/>
          </w:tcPr>
          <w:p w14:paraId="5F043710" w14:textId="11D3E091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G</w:t>
            </w:r>
            <w:r w:rsidRPr="00DC5E80">
              <w:rPr>
                <w:sz w:val="24"/>
                <w:szCs w:val="24"/>
              </w:rPr>
              <w:t>PCR</w:t>
            </w:r>
          </w:p>
        </w:tc>
        <w:tc>
          <w:tcPr>
            <w:tcW w:w="966" w:type="dxa"/>
          </w:tcPr>
          <w:p w14:paraId="3FC13EB3" w14:textId="1FCE7264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I</w:t>
            </w:r>
            <w:r w:rsidRPr="00DC5E80">
              <w:rPr>
                <w:sz w:val="24"/>
                <w:szCs w:val="24"/>
              </w:rPr>
              <w:t>C</w:t>
            </w:r>
          </w:p>
        </w:tc>
        <w:tc>
          <w:tcPr>
            <w:tcW w:w="1077" w:type="dxa"/>
          </w:tcPr>
          <w:p w14:paraId="738F235A" w14:textId="66143729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E</w:t>
            </w:r>
            <w:r w:rsidRPr="00DC5E80">
              <w:rPr>
                <w:sz w:val="24"/>
                <w:szCs w:val="24"/>
              </w:rPr>
              <w:t>nzyme</w:t>
            </w:r>
          </w:p>
        </w:tc>
        <w:tc>
          <w:tcPr>
            <w:tcW w:w="868" w:type="dxa"/>
          </w:tcPr>
          <w:p w14:paraId="4FC5F313" w14:textId="10BFD33B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rugBank</w:t>
            </w:r>
          </w:p>
        </w:tc>
      </w:tr>
      <w:tr w:rsidR="00DA2B24" w:rsidRPr="00715FEF" w14:paraId="191B4B85" w14:textId="780B0B92" w:rsidTr="00DA2B24">
        <w:tc>
          <w:tcPr>
            <w:tcW w:w="3385" w:type="dxa"/>
            <w:shd w:val="clear" w:color="auto" w:fill="FFFFFF"/>
          </w:tcPr>
          <w:p w14:paraId="4304969E" w14:textId="77777777" w:rsidR="00DA2B24" w:rsidRPr="00DC5E80" w:rsidRDefault="00DA2B24" w:rsidP="00DC5E80">
            <w:pPr>
              <w:jc w:val="left"/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 xml:space="preserve">Number of features: </w:t>
            </w:r>
          </w:p>
          <w:p w14:paraId="6883C3E2" w14:textId="448F2829" w:rsidR="00DA2B24" w:rsidRPr="00DC5E80" w:rsidRDefault="00DA2B24" w:rsidP="00DC5E80">
            <w:pPr>
              <w:jc w:val="left"/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>dimensions --d</w:t>
            </w:r>
          </w:p>
        </w:tc>
        <w:tc>
          <w:tcPr>
            <w:tcW w:w="980" w:type="dxa"/>
          </w:tcPr>
          <w:p w14:paraId="21FEAFD6" w14:textId="48E022E3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  <w:r w:rsidRPr="00DC5E80">
              <w:rPr>
                <w:sz w:val="24"/>
                <w:szCs w:val="24"/>
              </w:rPr>
              <w:t>6</w:t>
            </w:r>
          </w:p>
        </w:tc>
        <w:tc>
          <w:tcPr>
            <w:tcW w:w="1020" w:type="dxa"/>
          </w:tcPr>
          <w:p w14:paraId="42AC6C73" w14:textId="076B41FC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  <w:r w:rsidRPr="00DC5E80">
              <w:rPr>
                <w:sz w:val="24"/>
                <w:szCs w:val="24"/>
              </w:rPr>
              <w:t>28</w:t>
            </w:r>
          </w:p>
        </w:tc>
        <w:tc>
          <w:tcPr>
            <w:tcW w:w="966" w:type="dxa"/>
          </w:tcPr>
          <w:p w14:paraId="6BC94B18" w14:textId="2406EAFD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  <w:r w:rsidRPr="00DC5E80">
              <w:rPr>
                <w:sz w:val="24"/>
                <w:szCs w:val="24"/>
              </w:rPr>
              <w:t>28</w:t>
            </w:r>
          </w:p>
        </w:tc>
        <w:tc>
          <w:tcPr>
            <w:tcW w:w="1077" w:type="dxa"/>
          </w:tcPr>
          <w:p w14:paraId="2452D753" w14:textId="11F3D8C8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  <w:r w:rsidRPr="00DC5E80">
              <w:rPr>
                <w:sz w:val="24"/>
                <w:szCs w:val="24"/>
              </w:rPr>
              <w:t>28</w:t>
            </w:r>
          </w:p>
        </w:tc>
        <w:tc>
          <w:tcPr>
            <w:tcW w:w="868" w:type="dxa"/>
          </w:tcPr>
          <w:p w14:paraId="5AC7E0EA" w14:textId="553D3622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8</w:t>
            </w:r>
          </w:p>
        </w:tc>
      </w:tr>
      <w:tr w:rsidR="00DA2B24" w:rsidRPr="00715FEF" w14:paraId="49F7F068" w14:textId="410C5B08" w:rsidTr="00DA2B24">
        <w:tc>
          <w:tcPr>
            <w:tcW w:w="3385" w:type="dxa"/>
            <w:shd w:val="clear" w:color="auto" w:fill="FFFFFF" w:themeFill="background1"/>
          </w:tcPr>
          <w:p w14:paraId="506ED34E" w14:textId="77777777" w:rsidR="00DA2B24" w:rsidRPr="00DC5E80" w:rsidRDefault="00DA2B24" w:rsidP="00DC5E80">
            <w:pPr>
              <w:jc w:val="left"/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 xml:space="preserve">Length of walk per source: </w:t>
            </w:r>
          </w:p>
          <w:p w14:paraId="472CE1EA" w14:textId="2213108E" w:rsidR="00DA2B24" w:rsidRPr="00DC5E80" w:rsidRDefault="00DA2B24" w:rsidP="00DC5E80">
            <w:pPr>
              <w:jc w:val="left"/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>--walk length</w:t>
            </w:r>
          </w:p>
        </w:tc>
        <w:tc>
          <w:tcPr>
            <w:tcW w:w="980" w:type="dxa"/>
          </w:tcPr>
          <w:p w14:paraId="1FE3BB7B" w14:textId="17E9E84D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2</w:t>
            </w:r>
            <w:r w:rsidRPr="00DC5E80">
              <w:rPr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7E9C1F9E" w14:textId="6C38B55A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DC5E80">
              <w:rPr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14:paraId="4675EA9B" w14:textId="43ED2BD6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DC5E80">
              <w:rPr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34B6200A" w14:textId="4C36FBD8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  <w:r w:rsidRPr="00DC5E80">
              <w:rPr>
                <w:sz w:val="24"/>
                <w:szCs w:val="24"/>
              </w:rPr>
              <w:t>00</w:t>
            </w:r>
          </w:p>
        </w:tc>
        <w:tc>
          <w:tcPr>
            <w:tcW w:w="868" w:type="dxa"/>
          </w:tcPr>
          <w:p w14:paraId="120D1C93" w14:textId="5AC150DF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0</w:t>
            </w:r>
          </w:p>
        </w:tc>
      </w:tr>
      <w:tr w:rsidR="00DA2B24" w:rsidRPr="00715FEF" w14:paraId="3ACAE260" w14:textId="1C0DDEA3" w:rsidTr="00DA2B24">
        <w:tc>
          <w:tcPr>
            <w:tcW w:w="3385" w:type="dxa"/>
            <w:shd w:val="clear" w:color="auto" w:fill="FFFFFF"/>
          </w:tcPr>
          <w:p w14:paraId="659BAA89" w14:textId="77777777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 xml:space="preserve">Return hyperparameter: </w:t>
            </w:r>
          </w:p>
          <w:p w14:paraId="47CE9847" w14:textId="0FF5D93D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>-- p</w:t>
            </w:r>
          </w:p>
        </w:tc>
        <w:tc>
          <w:tcPr>
            <w:tcW w:w="980" w:type="dxa"/>
          </w:tcPr>
          <w:p w14:paraId="5BB4B51B" w14:textId="0C36F013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0</w:t>
            </w:r>
            <w:r w:rsidRPr="00DC5E80">
              <w:rPr>
                <w:sz w:val="24"/>
                <w:szCs w:val="24"/>
              </w:rPr>
              <w:t>.25</w:t>
            </w:r>
          </w:p>
        </w:tc>
        <w:tc>
          <w:tcPr>
            <w:tcW w:w="1020" w:type="dxa"/>
          </w:tcPr>
          <w:p w14:paraId="3E94BA6E" w14:textId="3990E130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0</w:t>
            </w:r>
            <w:r w:rsidRPr="00DC5E80">
              <w:rPr>
                <w:sz w:val="24"/>
                <w:szCs w:val="24"/>
              </w:rPr>
              <w:t>.5</w:t>
            </w:r>
          </w:p>
        </w:tc>
        <w:tc>
          <w:tcPr>
            <w:tcW w:w="966" w:type="dxa"/>
          </w:tcPr>
          <w:p w14:paraId="6AC0DDD5" w14:textId="55EE25D5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0</w:t>
            </w:r>
            <w:r w:rsidRPr="00DC5E80">
              <w:rPr>
                <w:sz w:val="24"/>
                <w:szCs w:val="24"/>
              </w:rPr>
              <w:t>.5</w:t>
            </w:r>
          </w:p>
        </w:tc>
        <w:tc>
          <w:tcPr>
            <w:tcW w:w="1077" w:type="dxa"/>
          </w:tcPr>
          <w:p w14:paraId="040B2659" w14:textId="2C2E2FB4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68" w:type="dxa"/>
          </w:tcPr>
          <w:p w14:paraId="5B22E5A2" w14:textId="454853CD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DA2B24" w:rsidRPr="00715FEF" w14:paraId="15F3213E" w14:textId="64D0708F" w:rsidTr="00DA2B24">
        <w:tc>
          <w:tcPr>
            <w:tcW w:w="3385" w:type="dxa"/>
            <w:shd w:val="clear" w:color="auto" w:fill="FFFFFF" w:themeFill="background1"/>
          </w:tcPr>
          <w:p w14:paraId="786CDAEA" w14:textId="77777777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 xml:space="preserve">In-out hyperparameter: </w:t>
            </w:r>
          </w:p>
          <w:p w14:paraId="145B3FA4" w14:textId="1FEA3E83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>--q</w:t>
            </w:r>
          </w:p>
        </w:tc>
        <w:tc>
          <w:tcPr>
            <w:tcW w:w="980" w:type="dxa"/>
          </w:tcPr>
          <w:p w14:paraId="0BA523FD" w14:textId="3D19C57D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0</w:t>
            </w:r>
            <w:r w:rsidRPr="00DC5E80">
              <w:rPr>
                <w:sz w:val="24"/>
                <w:szCs w:val="24"/>
              </w:rPr>
              <w:t>.5</w:t>
            </w:r>
          </w:p>
        </w:tc>
        <w:tc>
          <w:tcPr>
            <w:tcW w:w="1020" w:type="dxa"/>
          </w:tcPr>
          <w:p w14:paraId="5962573B" w14:textId="20BA2E92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966" w:type="dxa"/>
          </w:tcPr>
          <w:p w14:paraId="2CB966B9" w14:textId="21994892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14:paraId="5FA69D73" w14:textId="1081BEFE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68" w:type="dxa"/>
          </w:tcPr>
          <w:p w14:paraId="2B7B0FB1" w14:textId="02C3C2AF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DA2B24" w:rsidRPr="00715FEF" w14:paraId="50E65695" w14:textId="2B15C8CD" w:rsidTr="00DA2B24">
        <w:tc>
          <w:tcPr>
            <w:tcW w:w="3385" w:type="dxa"/>
            <w:shd w:val="clear" w:color="auto" w:fill="FFFFFF" w:themeFill="background1"/>
          </w:tcPr>
          <w:p w14:paraId="2B2A4671" w14:textId="77777777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>Number of walks per source:</w:t>
            </w:r>
          </w:p>
          <w:p w14:paraId="2FEA81B3" w14:textId="03172D1C" w:rsidR="00DA2B24" w:rsidRPr="00DC5E80" w:rsidRDefault="00DA2B24" w:rsidP="00DC5E80">
            <w:pPr>
              <w:rPr>
                <w:sz w:val="24"/>
                <w:szCs w:val="24"/>
              </w:rPr>
            </w:pPr>
            <w:r w:rsidRPr="00DC5E80">
              <w:rPr>
                <w:sz w:val="24"/>
                <w:szCs w:val="24"/>
              </w:rPr>
              <w:t xml:space="preserve"> --num-walk</w:t>
            </w:r>
          </w:p>
        </w:tc>
        <w:tc>
          <w:tcPr>
            <w:tcW w:w="980" w:type="dxa"/>
          </w:tcPr>
          <w:p w14:paraId="527E76E9" w14:textId="048EB909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020" w:type="dxa"/>
          </w:tcPr>
          <w:p w14:paraId="58A49C0A" w14:textId="7D6E1C8A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966" w:type="dxa"/>
          </w:tcPr>
          <w:p w14:paraId="3E030BD7" w14:textId="206C6570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15EA19A4" w14:textId="30EDDB9B" w:rsidR="00DA2B24" w:rsidRPr="00DC5E80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868" w:type="dxa"/>
          </w:tcPr>
          <w:p w14:paraId="7DC52F98" w14:textId="2C62D106" w:rsidR="00DA2B24" w:rsidRDefault="00DA2B24" w:rsidP="00DC5E8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</w:tr>
    </w:tbl>
    <w:p w14:paraId="6B5F2A97" w14:textId="77777777" w:rsidR="00503D2D" w:rsidRPr="00503D2D" w:rsidRDefault="00503D2D">
      <w:pPr>
        <w:rPr>
          <w:sz w:val="24"/>
          <w:szCs w:val="28"/>
        </w:rPr>
      </w:pPr>
    </w:p>
    <w:sectPr w:rsidR="00503D2D" w:rsidRPr="00503D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006EB" w14:textId="77777777" w:rsidR="00792455" w:rsidRDefault="00792455" w:rsidP="00715FEF">
      <w:r>
        <w:separator/>
      </w:r>
    </w:p>
  </w:endnote>
  <w:endnote w:type="continuationSeparator" w:id="0">
    <w:p w14:paraId="500C5718" w14:textId="77777777" w:rsidR="00792455" w:rsidRDefault="00792455" w:rsidP="0071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60890" w14:textId="77777777" w:rsidR="00792455" w:rsidRDefault="00792455" w:rsidP="00715FEF">
      <w:r>
        <w:separator/>
      </w:r>
    </w:p>
  </w:footnote>
  <w:footnote w:type="continuationSeparator" w:id="0">
    <w:p w14:paraId="03FB91EA" w14:textId="77777777" w:rsidR="00792455" w:rsidRDefault="00792455" w:rsidP="00715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02CD6"/>
    <w:rsid w:val="00090951"/>
    <w:rsid w:val="001541EF"/>
    <w:rsid w:val="001F1345"/>
    <w:rsid w:val="00272E42"/>
    <w:rsid w:val="003D0D05"/>
    <w:rsid w:val="00497D56"/>
    <w:rsid w:val="00503D2D"/>
    <w:rsid w:val="00555812"/>
    <w:rsid w:val="006062AA"/>
    <w:rsid w:val="00653D21"/>
    <w:rsid w:val="00715FEF"/>
    <w:rsid w:val="00792455"/>
    <w:rsid w:val="00804E8C"/>
    <w:rsid w:val="008B4702"/>
    <w:rsid w:val="008C234E"/>
    <w:rsid w:val="009511BD"/>
    <w:rsid w:val="009720A2"/>
    <w:rsid w:val="0097746C"/>
    <w:rsid w:val="009D057A"/>
    <w:rsid w:val="00AB3D80"/>
    <w:rsid w:val="00C73ACB"/>
    <w:rsid w:val="00CE341E"/>
    <w:rsid w:val="00D057FE"/>
    <w:rsid w:val="00DA2B24"/>
    <w:rsid w:val="00DC5E80"/>
    <w:rsid w:val="00E833BB"/>
    <w:rsid w:val="00E8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BEC56"/>
  <w15:chartTrackingRefBased/>
  <w15:docId w15:val="{2101D57E-02C5-4E13-85DE-A9B65DCC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FEF"/>
    <w:rPr>
      <w:sz w:val="18"/>
      <w:szCs w:val="18"/>
    </w:rPr>
  </w:style>
  <w:style w:type="table" w:styleId="a7">
    <w:name w:val="Table Grid"/>
    <w:basedOn w:val="a1"/>
    <w:uiPriority w:val="39"/>
    <w:rsid w:val="00715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寅飞</dc:creator>
  <cp:keywords/>
  <dc:description/>
  <cp:lastModifiedBy>王 寅飞</cp:lastModifiedBy>
  <cp:revision>4</cp:revision>
  <dcterms:created xsi:type="dcterms:W3CDTF">2023-03-06T05:22:00Z</dcterms:created>
  <dcterms:modified xsi:type="dcterms:W3CDTF">2023-04-03T06:01:00Z</dcterms:modified>
</cp:coreProperties>
</file>